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4DF862" w14:textId="67DCC2D6" w:rsidR="00CE3594" w:rsidRDefault="00B262E8" w:rsidP="00B262E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262E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1. </w:t>
      </w:r>
      <w:r w:rsidRPr="00B262E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pplication of the WGFPM risk stratification algorithm to the </w:t>
      </w:r>
      <w:r w:rsidRPr="00B262E8">
        <w:rPr>
          <w:rFonts w:ascii="Times New Roman" w:hAnsi="Times New Roman" w:cs="Times New Roman"/>
          <w:b/>
          <w:bCs/>
          <w:sz w:val="24"/>
          <w:szCs w:val="24"/>
          <w:lang w:val="en-GB"/>
        </w:rPr>
        <w:t>Osteoarthritis Initiative</w:t>
      </w:r>
      <w:r w:rsidRPr="00B262E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dataset</w:t>
      </w:r>
      <w:r w:rsidRPr="00B262E8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</w:p>
    <w:tbl>
      <w:tblPr>
        <w:tblStyle w:val="Grigliatabella"/>
        <w:tblW w:w="10201" w:type="dxa"/>
        <w:tblLook w:val="04A0" w:firstRow="1" w:lastRow="0" w:firstColumn="1" w:lastColumn="0" w:noHBand="0" w:noVBand="1"/>
      </w:tblPr>
      <w:tblGrid>
        <w:gridCol w:w="3209"/>
        <w:gridCol w:w="3209"/>
        <w:gridCol w:w="3783"/>
      </w:tblGrid>
      <w:tr w:rsidR="00B262E8" w14:paraId="4968E4C3" w14:textId="77777777" w:rsidTr="00E576F8">
        <w:trPr>
          <w:tblHeader/>
        </w:trPr>
        <w:tc>
          <w:tcPr>
            <w:tcW w:w="3209" w:type="dxa"/>
          </w:tcPr>
          <w:p w14:paraId="251CA69D" w14:textId="5088405D" w:rsidR="00B262E8" w:rsidRDefault="00B262E8" w:rsidP="00B262E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262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GFPM risk stratification algorithm</w:t>
            </w:r>
          </w:p>
        </w:tc>
        <w:tc>
          <w:tcPr>
            <w:tcW w:w="3209" w:type="dxa"/>
          </w:tcPr>
          <w:p w14:paraId="573089DC" w14:textId="51AA8C22" w:rsidR="00B262E8" w:rsidRDefault="00B262E8" w:rsidP="00B262E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uestion</w:t>
            </w:r>
          </w:p>
        </w:tc>
        <w:tc>
          <w:tcPr>
            <w:tcW w:w="3783" w:type="dxa"/>
          </w:tcPr>
          <w:p w14:paraId="7C2598EE" w14:textId="24EFB7D1" w:rsidR="00B262E8" w:rsidRDefault="00B262E8" w:rsidP="00B262E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ariable used in the OAI dataset</w:t>
            </w:r>
          </w:p>
        </w:tc>
      </w:tr>
      <w:tr w:rsidR="00B262E8" w14:paraId="194BA006" w14:textId="77777777" w:rsidTr="00E576F8">
        <w:tc>
          <w:tcPr>
            <w:tcW w:w="3209" w:type="dxa"/>
          </w:tcPr>
          <w:p w14:paraId="581CE1E2" w14:textId="1E86D571" w:rsidR="00B262E8" w:rsidRPr="00B262E8" w:rsidRDefault="00B262E8" w:rsidP="00B262E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262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ssess falls in past 12 months (fall in last 12 months or positive answer to 3KQ)</w:t>
            </w:r>
          </w:p>
        </w:tc>
        <w:tc>
          <w:tcPr>
            <w:tcW w:w="3209" w:type="dxa"/>
          </w:tcPr>
          <w:p w14:paraId="67127B28" w14:textId="5CB7F7A0" w:rsidR="00B262E8" w:rsidRPr="00B262E8" w:rsidRDefault="00B262E8" w:rsidP="00B262E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s fallen in past year?</w:t>
            </w:r>
          </w:p>
        </w:tc>
        <w:tc>
          <w:tcPr>
            <w:tcW w:w="3783" w:type="dxa"/>
          </w:tcPr>
          <w:p w14:paraId="4B0BA87D" w14:textId="2F48F3B0" w:rsidR="00B262E8" w:rsidRPr="00D54961" w:rsidRDefault="00211C37" w:rsidP="00B262E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C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 SAQ:Q17.Fallen and landed on floor or ground, past 12 months</w:t>
            </w:r>
          </w:p>
        </w:tc>
      </w:tr>
      <w:tr w:rsidR="00B262E8" w14:paraId="70939099" w14:textId="77777777" w:rsidTr="00E576F8">
        <w:tc>
          <w:tcPr>
            <w:tcW w:w="3209" w:type="dxa"/>
          </w:tcPr>
          <w:p w14:paraId="0546CD24" w14:textId="77777777" w:rsidR="00B262E8" w:rsidRDefault="00B262E8" w:rsidP="00B262E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209" w:type="dxa"/>
          </w:tcPr>
          <w:p w14:paraId="08389215" w14:textId="5A6FE00B" w:rsidR="00B262E8" w:rsidRPr="00B262E8" w:rsidRDefault="00B262E8" w:rsidP="00B262E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  <w:r w:rsidRPr="00B262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els unsteady when standing or walking?</w:t>
            </w:r>
          </w:p>
        </w:tc>
        <w:tc>
          <w:tcPr>
            <w:tcW w:w="3783" w:type="dxa"/>
          </w:tcPr>
          <w:p w14:paraId="7D48E559" w14:textId="6E544F84" w:rsidR="00B262E8" w:rsidRPr="00D54961" w:rsidRDefault="00D54961" w:rsidP="00B262E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49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available</w:t>
            </w:r>
          </w:p>
        </w:tc>
      </w:tr>
      <w:tr w:rsidR="00B262E8" w14:paraId="023A4A17" w14:textId="77777777" w:rsidTr="00E576F8">
        <w:tc>
          <w:tcPr>
            <w:tcW w:w="3209" w:type="dxa"/>
          </w:tcPr>
          <w:p w14:paraId="681F34CA" w14:textId="77777777" w:rsidR="00B262E8" w:rsidRDefault="00B262E8" w:rsidP="00B262E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209" w:type="dxa"/>
          </w:tcPr>
          <w:p w14:paraId="1039294A" w14:textId="1A3928E7" w:rsidR="00B262E8" w:rsidRPr="00B262E8" w:rsidRDefault="00B262E8" w:rsidP="00B262E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ries about falling?</w:t>
            </w:r>
          </w:p>
        </w:tc>
        <w:tc>
          <w:tcPr>
            <w:tcW w:w="3783" w:type="dxa"/>
          </w:tcPr>
          <w:p w14:paraId="7BF1B1AE" w14:textId="16EA1E9B" w:rsidR="00B262E8" w:rsidRPr="00D54961" w:rsidRDefault="00D54961" w:rsidP="00B262E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49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available</w:t>
            </w:r>
          </w:p>
        </w:tc>
      </w:tr>
      <w:tr w:rsidR="00B262E8" w14:paraId="708BBFC6" w14:textId="77777777" w:rsidTr="00E576F8">
        <w:tc>
          <w:tcPr>
            <w:tcW w:w="3209" w:type="dxa"/>
          </w:tcPr>
          <w:p w14:paraId="1138FACC" w14:textId="76ED7D5A" w:rsidR="00B262E8" w:rsidRDefault="00B262E8" w:rsidP="00B262E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262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ssess fall severity (answering ‘yes’ to one criteria is sufficient to satisfy severity criteria)</w:t>
            </w:r>
          </w:p>
        </w:tc>
        <w:tc>
          <w:tcPr>
            <w:tcW w:w="3209" w:type="dxa"/>
          </w:tcPr>
          <w:p w14:paraId="51FA1E8E" w14:textId="62C33739" w:rsidR="00B262E8" w:rsidRPr="00B262E8" w:rsidRDefault="00B262E8" w:rsidP="00B262E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ll with injuries (severe enough to consult with a physician)</w:t>
            </w:r>
          </w:p>
        </w:tc>
        <w:tc>
          <w:tcPr>
            <w:tcW w:w="3783" w:type="dxa"/>
          </w:tcPr>
          <w:p w14:paraId="461D6D52" w14:textId="17B1180A" w:rsidR="000436E0" w:rsidRDefault="000436E0" w:rsidP="000436E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36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U SAQ:*Q29a.Doctor said you broke or fractured lower arm or wrist bone(s)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st</w:t>
            </w:r>
            <w:r w:rsidRPr="000436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2 months ago</w:t>
            </w:r>
          </w:p>
          <w:p w14:paraId="03731225" w14:textId="41FE6B8B" w:rsidR="00B262E8" w:rsidRPr="000436E0" w:rsidRDefault="000436E0" w:rsidP="00E576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  <w:r w:rsidR="00E57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36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U SAQ:*Q29a.Doctor said you broke or fractured lower leg or ankle bone(s)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st</w:t>
            </w:r>
            <w:r w:rsidRPr="000436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2 months ago</w:t>
            </w:r>
          </w:p>
        </w:tc>
      </w:tr>
      <w:tr w:rsidR="00B262E8" w14:paraId="32834089" w14:textId="77777777" w:rsidTr="00E576F8">
        <w:tc>
          <w:tcPr>
            <w:tcW w:w="3209" w:type="dxa"/>
          </w:tcPr>
          <w:p w14:paraId="3C4900D2" w14:textId="77777777" w:rsidR="00B262E8" w:rsidRDefault="00B262E8" w:rsidP="00B262E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209" w:type="dxa"/>
          </w:tcPr>
          <w:p w14:paraId="57B155B9" w14:textId="0786E8F3" w:rsidR="00B262E8" w:rsidRPr="00B262E8" w:rsidRDefault="00B262E8" w:rsidP="00B262E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2 falls last year</w:t>
            </w:r>
          </w:p>
        </w:tc>
        <w:tc>
          <w:tcPr>
            <w:tcW w:w="3783" w:type="dxa"/>
          </w:tcPr>
          <w:p w14:paraId="49328774" w14:textId="12CD74AE" w:rsidR="00B262E8" w:rsidRPr="00EB4718" w:rsidRDefault="00EB4718" w:rsidP="00B262E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47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 SAQ:Q17a.How many times fallen, past 12 months (calc)</w:t>
            </w:r>
          </w:p>
        </w:tc>
      </w:tr>
      <w:tr w:rsidR="00B262E8" w14:paraId="5A015895" w14:textId="77777777" w:rsidTr="00E576F8">
        <w:tc>
          <w:tcPr>
            <w:tcW w:w="3209" w:type="dxa"/>
          </w:tcPr>
          <w:p w14:paraId="171AF8DC" w14:textId="77777777" w:rsidR="00B262E8" w:rsidRDefault="00B262E8" w:rsidP="00B262E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209" w:type="dxa"/>
          </w:tcPr>
          <w:p w14:paraId="00C9C19B" w14:textId="66CFBF04" w:rsidR="00B262E8" w:rsidRPr="00B262E8" w:rsidRDefault="00B262E8" w:rsidP="00B262E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ilty</w:t>
            </w:r>
          </w:p>
        </w:tc>
        <w:tc>
          <w:tcPr>
            <w:tcW w:w="3783" w:type="dxa"/>
          </w:tcPr>
          <w:p w14:paraId="5714F4D4" w14:textId="7089AF7C" w:rsidR="00B262E8" w:rsidRPr="00E576F8" w:rsidRDefault="000E3BE5" w:rsidP="00E576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3B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mbination between </w:t>
            </w:r>
            <w:r w:rsidR="00E57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</w:t>
            </w:r>
            <w:r w:rsidRPr="000E3B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ight</w:t>
            </w:r>
            <w:r w:rsidR="00E57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E3B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ss</w:t>
            </w:r>
            <w:r w:rsidR="00E57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poor </w:t>
            </w:r>
            <w:r w:rsidRPr="000E3B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ergy</w:t>
            </w:r>
            <w:r w:rsidR="00E57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and slow </w:t>
            </w:r>
            <w:r w:rsidRPr="000E3B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ir</w:t>
            </w:r>
            <w:r w:rsidR="00E57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ime with </w:t>
            </w:r>
            <w:r w:rsidR="00E576F8" w:rsidRPr="00E576F8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&gt;</w:t>
            </w:r>
            <w:r w:rsidR="00E576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 indicating frailty</w:t>
            </w:r>
          </w:p>
        </w:tc>
      </w:tr>
      <w:tr w:rsidR="00B262E8" w14:paraId="10476A67" w14:textId="77777777" w:rsidTr="00E576F8">
        <w:tc>
          <w:tcPr>
            <w:tcW w:w="3209" w:type="dxa"/>
          </w:tcPr>
          <w:p w14:paraId="68F1F404" w14:textId="77777777" w:rsidR="00B262E8" w:rsidRDefault="00B262E8" w:rsidP="00B262E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209" w:type="dxa"/>
          </w:tcPr>
          <w:p w14:paraId="252B3E3D" w14:textId="03901CF2" w:rsidR="00B262E8" w:rsidRPr="00B262E8" w:rsidRDefault="00B262E8" w:rsidP="00B262E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ing on the floor/unable to get up</w:t>
            </w:r>
          </w:p>
        </w:tc>
        <w:tc>
          <w:tcPr>
            <w:tcW w:w="3783" w:type="dxa"/>
          </w:tcPr>
          <w:p w14:paraId="06FF6EB9" w14:textId="71E222CA" w:rsidR="00B262E8" w:rsidRPr="000E3BE5" w:rsidRDefault="00E576F8" w:rsidP="00B262E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49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available</w:t>
            </w:r>
          </w:p>
        </w:tc>
      </w:tr>
      <w:tr w:rsidR="00B262E8" w14:paraId="490DD9D7" w14:textId="77777777" w:rsidTr="00E576F8">
        <w:tc>
          <w:tcPr>
            <w:tcW w:w="3209" w:type="dxa"/>
          </w:tcPr>
          <w:p w14:paraId="6366EF93" w14:textId="77777777" w:rsidR="00B262E8" w:rsidRDefault="00B262E8" w:rsidP="00B262E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209" w:type="dxa"/>
          </w:tcPr>
          <w:p w14:paraId="7F01C060" w14:textId="529570EF" w:rsidR="00B262E8" w:rsidRPr="00B262E8" w:rsidRDefault="00B262E8" w:rsidP="00B262E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ss of consciousness/suspected syncope</w:t>
            </w:r>
          </w:p>
        </w:tc>
        <w:tc>
          <w:tcPr>
            <w:tcW w:w="3783" w:type="dxa"/>
          </w:tcPr>
          <w:p w14:paraId="013E2B40" w14:textId="0B5D95FF" w:rsidR="00B262E8" w:rsidRPr="000E3BE5" w:rsidRDefault="00E576F8" w:rsidP="00B262E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49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available</w:t>
            </w:r>
          </w:p>
        </w:tc>
      </w:tr>
      <w:tr w:rsidR="00B262E8" w14:paraId="59EAC4C0" w14:textId="77777777" w:rsidTr="00E576F8">
        <w:tc>
          <w:tcPr>
            <w:tcW w:w="3209" w:type="dxa"/>
          </w:tcPr>
          <w:p w14:paraId="704FA7FA" w14:textId="36F20901" w:rsidR="00B262E8" w:rsidRDefault="00B262E8" w:rsidP="00B262E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262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ssess gait &amp; balance</w:t>
            </w:r>
          </w:p>
        </w:tc>
        <w:tc>
          <w:tcPr>
            <w:tcW w:w="3209" w:type="dxa"/>
          </w:tcPr>
          <w:p w14:paraId="3AEC045A" w14:textId="0D2A8A98" w:rsidR="00B262E8" w:rsidRPr="00B262E8" w:rsidRDefault="00B262E8" w:rsidP="00B262E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62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it speed ≤0.8 m/s or Timed Up and Go (TUG) &gt; 15 seconds</w:t>
            </w:r>
          </w:p>
        </w:tc>
        <w:tc>
          <w:tcPr>
            <w:tcW w:w="3783" w:type="dxa"/>
          </w:tcPr>
          <w:p w14:paraId="0B6FC525" w14:textId="6F041230" w:rsidR="00B262E8" w:rsidRPr="000E3BE5" w:rsidRDefault="0044710C" w:rsidP="00B262E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ait speed </w:t>
            </w:r>
            <w:r w:rsidRPr="00B262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0.8 m/s</w:t>
            </w:r>
          </w:p>
        </w:tc>
      </w:tr>
    </w:tbl>
    <w:p w14:paraId="587E3AF6" w14:textId="77777777" w:rsidR="00B262E8" w:rsidRPr="00B262E8" w:rsidRDefault="00B262E8" w:rsidP="00B262E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B262E8" w:rsidRPr="00B262E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2E8"/>
    <w:rsid w:val="000436E0"/>
    <w:rsid w:val="000E3BE5"/>
    <w:rsid w:val="00211C37"/>
    <w:rsid w:val="0044710C"/>
    <w:rsid w:val="009905AE"/>
    <w:rsid w:val="00B262E8"/>
    <w:rsid w:val="00CE3594"/>
    <w:rsid w:val="00D05EFD"/>
    <w:rsid w:val="00D5008C"/>
    <w:rsid w:val="00D54961"/>
    <w:rsid w:val="00DA10A0"/>
    <w:rsid w:val="00E468BB"/>
    <w:rsid w:val="00E576F8"/>
    <w:rsid w:val="00EB4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7A2ECD"/>
  <w15:chartTrackingRefBased/>
  <w15:docId w15:val="{CFB5A52F-4C49-49DF-B04A-EFDD8E808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B262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262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262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262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262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262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262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262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262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262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262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262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262E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262E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262E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262E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262E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262E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262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262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262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262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262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262E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262E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262E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262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262E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262E8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B262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VERONESE</dc:creator>
  <cp:keywords/>
  <dc:description/>
  <cp:lastModifiedBy>NICOLA VERONESE</cp:lastModifiedBy>
  <cp:revision>10</cp:revision>
  <dcterms:created xsi:type="dcterms:W3CDTF">2024-05-26T19:08:00Z</dcterms:created>
  <dcterms:modified xsi:type="dcterms:W3CDTF">2024-05-26T19:14:00Z</dcterms:modified>
</cp:coreProperties>
</file>